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523B2" w14:textId="77777777" w:rsidR="005B3BA7" w:rsidRPr="00CF6850" w:rsidRDefault="005B3BA7" w:rsidP="005B3BA7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222222"/>
          <w:sz w:val="32"/>
          <w:szCs w:val="32"/>
        </w:rPr>
      </w:pPr>
      <w:r w:rsidRPr="00DC38FE">
        <w:rPr>
          <w:rFonts w:ascii="Times New Roman" w:eastAsia="Times New Roman" w:hAnsi="Times New Roman" w:cs="Times New Roman"/>
          <w:b/>
          <w:bCs/>
          <w:color w:val="222222"/>
          <w:sz w:val="32"/>
          <w:szCs w:val="32"/>
        </w:rPr>
        <w:t>Annexure</w:t>
      </w:r>
      <w:r w:rsidRPr="00CF6850">
        <w:rPr>
          <w:rFonts w:ascii="Times New Roman" w:eastAsia="Times New Roman" w:hAnsi="Times New Roman" w:cs="Times New Roman"/>
          <w:b/>
          <w:bCs/>
          <w:color w:val="222222"/>
          <w:sz w:val="32"/>
          <w:szCs w:val="32"/>
        </w:rPr>
        <w:t xml:space="preserve"> </w:t>
      </w:r>
      <w:r w:rsidRPr="00DC38FE">
        <w:rPr>
          <w:rFonts w:ascii="Times New Roman" w:eastAsia="Times New Roman" w:hAnsi="Times New Roman" w:cs="Times New Roman"/>
          <w:b/>
          <w:bCs/>
          <w:color w:val="222222"/>
          <w:sz w:val="32"/>
          <w:szCs w:val="32"/>
        </w:rPr>
        <w:t>1</w:t>
      </w:r>
      <w:r w:rsidRPr="00CF6850">
        <w:rPr>
          <w:rFonts w:ascii="Times New Roman" w:eastAsia="Times New Roman" w:hAnsi="Times New Roman" w:cs="Times New Roman"/>
          <w:b/>
          <w:bCs/>
          <w:color w:val="222222"/>
          <w:sz w:val="32"/>
          <w:szCs w:val="32"/>
        </w:rPr>
        <w:t xml:space="preserve">: </w:t>
      </w:r>
    </w:p>
    <w:p w14:paraId="6B672107" w14:textId="77777777" w:rsidR="005B3BA7" w:rsidRPr="00CF6850" w:rsidRDefault="005B3BA7" w:rsidP="005B3BA7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 w:rsidRPr="00933CD5">
        <w:rPr>
          <w:rFonts w:ascii="Times New Roman" w:eastAsia="Times New Roman" w:hAnsi="Times New Roman" w:cs="Times New Roman"/>
          <w:color w:val="222222"/>
          <w:sz w:val="24"/>
          <w:szCs w:val="24"/>
        </w:rPr>
        <w:t>Structured</w:t>
      </w:r>
      <w:r w:rsidRPr="00CF6850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r w:rsidRPr="00933CD5">
        <w:rPr>
          <w:rFonts w:ascii="Times New Roman" w:eastAsia="Times New Roman" w:hAnsi="Times New Roman" w:cs="Times New Roman"/>
          <w:color w:val="222222"/>
          <w:sz w:val="24"/>
          <w:szCs w:val="24"/>
        </w:rPr>
        <w:t>Questionnaire</w:t>
      </w:r>
      <w:r w:rsidRPr="00CF6850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r w:rsidRPr="00933CD5">
        <w:rPr>
          <w:rFonts w:ascii="Times New Roman" w:eastAsia="Times New Roman" w:hAnsi="Times New Roman" w:cs="Times New Roman"/>
          <w:color w:val="222222"/>
          <w:sz w:val="24"/>
          <w:szCs w:val="24"/>
        </w:rPr>
        <w:t>used</w:t>
      </w:r>
      <w:r w:rsidRPr="00CF6850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r w:rsidRPr="00933CD5">
        <w:rPr>
          <w:rFonts w:ascii="Times New Roman" w:eastAsia="Times New Roman" w:hAnsi="Times New Roman" w:cs="Times New Roman"/>
          <w:color w:val="222222"/>
          <w:sz w:val="24"/>
          <w:szCs w:val="24"/>
        </w:rPr>
        <w:t>for</w:t>
      </w:r>
      <w:r w:rsidRPr="00CF6850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r w:rsidRPr="00933CD5">
        <w:rPr>
          <w:rFonts w:ascii="Times New Roman" w:eastAsia="Times New Roman" w:hAnsi="Times New Roman" w:cs="Times New Roman"/>
          <w:color w:val="222222"/>
          <w:sz w:val="24"/>
          <w:szCs w:val="24"/>
        </w:rPr>
        <w:t>the</w:t>
      </w:r>
      <w:r w:rsidRPr="00CF6850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r w:rsidRPr="00933CD5">
        <w:rPr>
          <w:rFonts w:ascii="Times New Roman" w:eastAsia="Times New Roman" w:hAnsi="Times New Roman" w:cs="Times New Roman"/>
          <w:color w:val="222222"/>
          <w:sz w:val="24"/>
          <w:szCs w:val="24"/>
        </w:rPr>
        <w:t>Pre</w:t>
      </w:r>
      <w:r w:rsidRPr="00CF6850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r w:rsidRPr="00933CD5">
        <w:rPr>
          <w:rFonts w:ascii="Times New Roman" w:eastAsia="Times New Roman" w:hAnsi="Times New Roman" w:cs="Times New Roman"/>
          <w:color w:val="222222"/>
          <w:sz w:val="24"/>
          <w:szCs w:val="24"/>
        </w:rPr>
        <w:t>and</w:t>
      </w:r>
      <w:r w:rsidRPr="00CF6850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r w:rsidRPr="00933CD5">
        <w:rPr>
          <w:rFonts w:ascii="Times New Roman" w:eastAsia="Times New Roman" w:hAnsi="Times New Roman" w:cs="Times New Roman"/>
          <w:color w:val="222222"/>
          <w:sz w:val="24"/>
          <w:szCs w:val="24"/>
        </w:rPr>
        <w:t>Post</w:t>
      </w:r>
      <w:r w:rsidRPr="00CF6850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r w:rsidRPr="00933CD5">
        <w:rPr>
          <w:rFonts w:ascii="Times New Roman" w:eastAsia="Times New Roman" w:hAnsi="Times New Roman" w:cs="Times New Roman"/>
          <w:color w:val="222222"/>
          <w:sz w:val="24"/>
          <w:szCs w:val="24"/>
        </w:rPr>
        <w:t>Active</w:t>
      </w:r>
      <w:r w:rsidRPr="00CF6850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r w:rsidRPr="00933CD5">
        <w:rPr>
          <w:rFonts w:ascii="Times New Roman" w:eastAsia="Times New Roman" w:hAnsi="Times New Roman" w:cs="Times New Roman"/>
          <w:color w:val="222222"/>
          <w:sz w:val="24"/>
          <w:szCs w:val="24"/>
        </w:rPr>
        <w:t>Ground</w:t>
      </w:r>
      <w:r w:rsidRPr="00CF6850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r w:rsidRPr="00933CD5">
        <w:rPr>
          <w:rFonts w:ascii="Times New Roman" w:eastAsia="Times New Roman" w:hAnsi="Times New Roman" w:cs="Times New Roman"/>
          <w:color w:val="222222"/>
          <w:sz w:val="24"/>
          <w:szCs w:val="24"/>
        </w:rPr>
        <w:t>Building</w:t>
      </w:r>
      <w:r w:rsidRPr="00CF6850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r w:rsidRPr="00933CD5">
        <w:rPr>
          <w:rFonts w:ascii="Times New Roman" w:eastAsia="Times New Roman" w:hAnsi="Times New Roman" w:cs="Times New Roman"/>
          <w:color w:val="222222"/>
          <w:sz w:val="24"/>
          <w:szCs w:val="24"/>
        </w:rPr>
        <w:t>Exercise</w:t>
      </w:r>
      <w:r w:rsidRPr="00CF6850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</w:p>
    <w:p w14:paraId="6E6B00AD" w14:textId="77777777" w:rsidR="005B3BA7" w:rsidRPr="00CF6850" w:rsidRDefault="005B3BA7" w:rsidP="005B3BA7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</w:rPr>
      </w:pPr>
    </w:p>
    <w:p w14:paraId="1A05E5DC" w14:textId="77777777" w:rsidR="005B3BA7" w:rsidRPr="00CF6850" w:rsidRDefault="005B3BA7" w:rsidP="005B3BA7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b/>
          <w:sz w:val="28"/>
        </w:rPr>
      </w:pPr>
      <w:r w:rsidRPr="00933CD5">
        <w:rPr>
          <w:rFonts w:ascii="Times New Roman" w:eastAsiaTheme="minorHAnsi" w:hAnsi="Times New Roman" w:cs="Times New Roman"/>
          <w:b/>
          <w:sz w:val="28"/>
        </w:rPr>
        <w:t>Structured</w:t>
      </w:r>
      <w:r w:rsidRPr="00CF6850">
        <w:rPr>
          <w:rFonts w:ascii="Times New Roman" w:eastAsiaTheme="minorHAnsi" w:hAnsi="Times New Roman" w:cs="Times New Roman"/>
          <w:b/>
          <w:sz w:val="28"/>
        </w:rPr>
        <w:t xml:space="preserve"> </w:t>
      </w:r>
      <w:r w:rsidRPr="00933CD5">
        <w:rPr>
          <w:rFonts w:ascii="Times New Roman" w:eastAsiaTheme="minorHAnsi" w:hAnsi="Times New Roman" w:cs="Times New Roman"/>
          <w:b/>
          <w:sz w:val="28"/>
        </w:rPr>
        <w:t>Questionnair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21"/>
      </w:tblGrid>
      <w:tr w:rsidR="005B3BA7" w:rsidRPr="00933CD5" w14:paraId="67CC6F72" w14:textId="77777777" w:rsidTr="006C516E">
        <w:trPr>
          <w:trHeight w:val="480"/>
          <w:jc w:val="center"/>
        </w:trPr>
        <w:tc>
          <w:tcPr>
            <w:tcW w:w="4621" w:type="dxa"/>
            <w:vAlign w:val="center"/>
          </w:tcPr>
          <w:p w14:paraId="6F4FE9E2" w14:textId="77777777" w:rsidR="005B3BA7" w:rsidRPr="00933CD5" w:rsidRDefault="005B3BA7" w:rsidP="006C516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8"/>
              </w:rPr>
            </w:pPr>
            <w:r w:rsidRPr="00933CD5">
              <w:rPr>
                <w:rFonts w:ascii="Times New Roman" w:hAnsi="Times New Roman" w:cs="Times New Roman"/>
                <w:b/>
                <w:sz w:val="28"/>
              </w:rPr>
              <w:t>Pre</w:t>
            </w:r>
            <w:r w:rsidRPr="00CF6850">
              <w:rPr>
                <w:rFonts w:ascii="Times New Roman" w:hAnsi="Times New Roman" w:cs="Times New Roman"/>
                <w:b/>
                <w:sz w:val="28"/>
              </w:rPr>
              <w:t xml:space="preserve"> / </w:t>
            </w:r>
            <w:r w:rsidRPr="00933CD5">
              <w:rPr>
                <w:rFonts w:ascii="Times New Roman" w:hAnsi="Times New Roman" w:cs="Times New Roman"/>
                <w:b/>
                <w:sz w:val="28"/>
              </w:rPr>
              <w:t>Post</w:t>
            </w:r>
            <w:r w:rsidRPr="00CF6850">
              <w:rPr>
                <w:rFonts w:ascii="Times New Roman" w:hAnsi="Times New Roman" w:cs="Times New Roman"/>
                <w:b/>
                <w:sz w:val="28"/>
              </w:rPr>
              <w:t xml:space="preserve"> </w:t>
            </w:r>
            <w:r w:rsidRPr="00933CD5">
              <w:rPr>
                <w:rFonts w:ascii="Times New Roman" w:hAnsi="Times New Roman" w:cs="Times New Roman"/>
                <w:b/>
                <w:sz w:val="28"/>
              </w:rPr>
              <w:t>assessment</w:t>
            </w:r>
            <w:r w:rsidRPr="00CF6850">
              <w:rPr>
                <w:rFonts w:ascii="Times New Roman" w:hAnsi="Times New Roman" w:cs="Times New Roman"/>
                <w:b/>
                <w:sz w:val="28"/>
              </w:rPr>
              <w:t xml:space="preserve"> </w:t>
            </w:r>
            <w:r w:rsidRPr="00933CD5">
              <w:rPr>
                <w:rFonts w:ascii="Times New Roman" w:hAnsi="Times New Roman" w:cs="Times New Roman"/>
                <w:b/>
                <w:sz w:val="28"/>
              </w:rPr>
              <w:t>questions</w:t>
            </w:r>
          </w:p>
        </w:tc>
      </w:tr>
      <w:tr w:rsidR="005B3BA7" w:rsidRPr="00933CD5" w14:paraId="6AC2697D" w14:textId="77777777" w:rsidTr="006C516E">
        <w:trPr>
          <w:jc w:val="center"/>
        </w:trPr>
        <w:tc>
          <w:tcPr>
            <w:tcW w:w="4621" w:type="dxa"/>
          </w:tcPr>
          <w:p w14:paraId="28DC5B6E" w14:textId="77777777" w:rsidR="005B3BA7" w:rsidRPr="00CF6850" w:rsidRDefault="005B3BA7" w:rsidP="005B3BA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What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causes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TB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? </w:t>
            </w:r>
          </w:p>
          <w:p w14:paraId="28AC5DD5" w14:textId="77777777" w:rsidR="005B3BA7" w:rsidRPr="00CF6850" w:rsidRDefault="005B3BA7" w:rsidP="005B3BA7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B050"/>
              </w:rPr>
            </w:pP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Don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>'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know</w:t>
            </w:r>
          </w:p>
          <w:p w14:paraId="77988A2B" w14:textId="77777777" w:rsidR="005B3BA7" w:rsidRPr="00CF6850" w:rsidRDefault="005B3BA7" w:rsidP="005B3BA7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3CD5">
              <w:rPr>
                <w:rFonts w:ascii="Times New Roman" w:eastAsia="Times New Roman" w:hAnsi="Times New Roman" w:cs="Times New Roman"/>
                <w:color w:val="00B050"/>
              </w:rPr>
              <w:t>Bacterial</w:t>
            </w:r>
            <w:r w:rsidRPr="00CF6850">
              <w:rPr>
                <w:rFonts w:ascii="Times New Roman" w:eastAsia="Times New Roman" w:hAnsi="Times New Roman" w:cs="Times New Roman"/>
                <w:color w:val="00B05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B050"/>
              </w:rPr>
              <w:t>infection</w:t>
            </w:r>
          </w:p>
          <w:p w14:paraId="31F99300" w14:textId="77777777" w:rsidR="005B3BA7" w:rsidRPr="00CF6850" w:rsidRDefault="005B3BA7" w:rsidP="005B3BA7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Smoking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drinking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too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much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4E8938BF" w14:textId="77777777" w:rsidR="005B3BA7" w:rsidRPr="00CF6850" w:rsidRDefault="005B3BA7" w:rsidP="005B3BA7">
            <w:pPr>
              <w:pStyle w:val="ListParagraph"/>
              <w:numPr>
                <w:ilvl w:val="0"/>
                <w:numId w:val="2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Working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in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unhealthy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conditions</w:t>
            </w:r>
          </w:p>
          <w:p w14:paraId="0152D7C0" w14:textId="77777777" w:rsidR="005B3BA7" w:rsidRPr="00CF6850" w:rsidRDefault="005B3BA7" w:rsidP="005B3BA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What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part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the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body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does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TB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affect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  <w:p w14:paraId="622B847D" w14:textId="77777777" w:rsidR="005B3BA7" w:rsidRPr="00CF6850" w:rsidRDefault="005B3BA7" w:rsidP="005B3BA7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3CD5">
              <w:rPr>
                <w:rFonts w:ascii="Times New Roman" w:eastAsia="Times New Roman" w:hAnsi="Times New Roman" w:cs="Times New Roman"/>
                <w:color w:val="00B050"/>
              </w:rPr>
              <w:t>It</w:t>
            </w:r>
            <w:r w:rsidRPr="00CF6850">
              <w:rPr>
                <w:rFonts w:ascii="Times New Roman" w:eastAsia="Times New Roman" w:hAnsi="Times New Roman" w:cs="Times New Roman"/>
                <w:color w:val="00B05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B050"/>
              </w:rPr>
              <w:t>can</w:t>
            </w:r>
            <w:r w:rsidRPr="00CF6850">
              <w:rPr>
                <w:rFonts w:ascii="Times New Roman" w:eastAsia="Times New Roman" w:hAnsi="Times New Roman" w:cs="Times New Roman"/>
                <w:color w:val="00B05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B050"/>
              </w:rPr>
              <w:t>affect</w:t>
            </w:r>
            <w:r w:rsidRPr="00CF6850">
              <w:rPr>
                <w:rFonts w:ascii="Times New Roman" w:eastAsia="Times New Roman" w:hAnsi="Times New Roman" w:cs="Times New Roman"/>
                <w:color w:val="00B05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B050"/>
              </w:rPr>
              <w:t>any</w:t>
            </w:r>
            <w:r w:rsidRPr="00CF6850">
              <w:rPr>
                <w:rFonts w:ascii="Times New Roman" w:eastAsia="Times New Roman" w:hAnsi="Times New Roman" w:cs="Times New Roman"/>
                <w:color w:val="00B05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B050"/>
              </w:rPr>
              <w:t>body</w:t>
            </w:r>
            <w:r w:rsidRPr="00CF6850">
              <w:rPr>
                <w:rFonts w:ascii="Times New Roman" w:eastAsia="Times New Roman" w:hAnsi="Times New Roman" w:cs="Times New Roman"/>
                <w:color w:val="00B05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B050"/>
              </w:rPr>
              <w:t>part</w:t>
            </w:r>
          </w:p>
          <w:p w14:paraId="3A86A1E7" w14:textId="77777777" w:rsidR="005B3BA7" w:rsidRPr="00CF6850" w:rsidRDefault="005B3BA7" w:rsidP="005B3BA7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Lungs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only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59FDEED6" w14:textId="77777777" w:rsidR="005B3BA7" w:rsidRPr="00CF6850" w:rsidRDefault="005B3BA7" w:rsidP="005B3BA7">
            <w:pPr>
              <w:pStyle w:val="ListParagraph"/>
              <w:numPr>
                <w:ilvl w:val="0"/>
                <w:numId w:val="3"/>
              </w:num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Not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sure</w:t>
            </w:r>
          </w:p>
          <w:p w14:paraId="7DC0725D" w14:textId="77777777" w:rsidR="005B3BA7" w:rsidRPr="00CF6850" w:rsidRDefault="005B3BA7" w:rsidP="005B3BA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Most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common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form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TB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  <w:p w14:paraId="5AF045D5" w14:textId="77777777" w:rsidR="005B3BA7" w:rsidRPr="00CF6850" w:rsidRDefault="005B3BA7" w:rsidP="005B3BA7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3CD5">
              <w:rPr>
                <w:rFonts w:ascii="Times New Roman" w:eastAsia="Times New Roman" w:hAnsi="Times New Roman" w:cs="Times New Roman"/>
                <w:color w:val="00B050"/>
              </w:rPr>
              <w:t>PTB</w:t>
            </w:r>
          </w:p>
          <w:p w14:paraId="4EB3D385" w14:textId="77777777" w:rsidR="005B3BA7" w:rsidRPr="00CF6850" w:rsidRDefault="005B3BA7" w:rsidP="005B3BA7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EPTB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63C678AB" w14:textId="77777777" w:rsidR="005B3BA7" w:rsidRPr="00CF6850" w:rsidRDefault="005B3BA7" w:rsidP="005B3BA7">
            <w:pPr>
              <w:pStyle w:val="ListParagraph"/>
              <w:numPr>
                <w:ilvl w:val="0"/>
                <w:numId w:val="4"/>
              </w:num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Don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>'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know</w:t>
            </w:r>
          </w:p>
          <w:p w14:paraId="501032C7" w14:textId="77777777" w:rsidR="005B3BA7" w:rsidRPr="00CF6850" w:rsidRDefault="005B3BA7" w:rsidP="005B3BA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What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are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the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three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common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symptoms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PTB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  <w:p w14:paraId="1878E366" w14:textId="77777777" w:rsidR="005B3BA7" w:rsidRPr="00CF6850" w:rsidRDefault="005B3BA7" w:rsidP="005B3BA7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3CD5">
              <w:rPr>
                <w:rFonts w:ascii="Times New Roman" w:eastAsia="Times New Roman" w:hAnsi="Times New Roman" w:cs="Times New Roman"/>
                <w:color w:val="00B050"/>
              </w:rPr>
              <w:t>Fever</w:t>
            </w:r>
          </w:p>
          <w:p w14:paraId="70B87121" w14:textId="77777777" w:rsidR="005B3BA7" w:rsidRPr="00CF6850" w:rsidRDefault="005B3BA7" w:rsidP="005B3BA7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Loss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hearing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6ED8FE37" w14:textId="77777777" w:rsidR="005B3BA7" w:rsidRPr="00CF6850" w:rsidRDefault="005B3BA7" w:rsidP="005B3BA7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B050"/>
              </w:rPr>
            </w:pP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Night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sweats</w:t>
            </w:r>
          </w:p>
          <w:p w14:paraId="159D6E4E" w14:textId="77777777" w:rsidR="005B3BA7" w:rsidRPr="00CF6850" w:rsidRDefault="005B3BA7" w:rsidP="005B3BA7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3CD5">
              <w:rPr>
                <w:rFonts w:ascii="Times New Roman" w:eastAsia="Times New Roman" w:hAnsi="Times New Roman" w:cs="Times New Roman"/>
                <w:color w:val="00B050"/>
              </w:rPr>
              <w:lastRenderedPageBreak/>
              <w:t>Persistent</w:t>
            </w:r>
            <w:r w:rsidRPr="00CF6850">
              <w:rPr>
                <w:rFonts w:ascii="Times New Roman" w:eastAsia="Times New Roman" w:hAnsi="Times New Roman" w:cs="Times New Roman"/>
                <w:color w:val="00B05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B050"/>
              </w:rPr>
              <w:t>cough</w:t>
            </w:r>
            <w:r w:rsidRPr="00CF6850">
              <w:rPr>
                <w:rFonts w:ascii="Times New Roman" w:eastAsia="Times New Roman" w:hAnsi="Times New Roman" w:cs="Times New Roman"/>
                <w:color w:val="00B05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B050"/>
              </w:rPr>
              <w:t>more</w:t>
            </w:r>
            <w:r w:rsidRPr="00CF6850">
              <w:rPr>
                <w:rFonts w:ascii="Times New Roman" w:eastAsia="Times New Roman" w:hAnsi="Times New Roman" w:cs="Times New Roman"/>
                <w:color w:val="00B05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B050"/>
              </w:rPr>
              <w:t>than</w:t>
            </w:r>
            <w:r w:rsidRPr="00CF6850">
              <w:rPr>
                <w:rFonts w:ascii="Times New Roman" w:eastAsia="Times New Roman" w:hAnsi="Times New Roman" w:cs="Times New Roman"/>
                <w:color w:val="00B05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B050"/>
              </w:rPr>
              <w:t>15</w:t>
            </w:r>
            <w:r w:rsidRPr="00CF6850">
              <w:rPr>
                <w:rFonts w:ascii="Times New Roman" w:eastAsia="Times New Roman" w:hAnsi="Times New Roman" w:cs="Times New Roman"/>
                <w:color w:val="00B05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B050"/>
              </w:rPr>
              <w:t>days</w:t>
            </w:r>
          </w:p>
          <w:p w14:paraId="539D7695" w14:textId="77777777" w:rsidR="005B3BA7" w:rsidRPr="00CF6850" w:rsidRDefault="005B3BA7" w:rsidP="005B3BA7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B050"/>
              </w:rPr>
            </w:pP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Lymph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node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swelling</w:t>
            </w:r>
          </w:p>
          <w:p w14:paraId="5ADB2092" w14:textId="77777777" w:rsidR="005B3BA7" w:rsidRPr="00CF6850" w:rsidRDefault="005B3BA7" w:rsidP="005B3BA7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B050"/>
              </w:rPr>
            </w:pPr>
            <w:r w:rsidRPr="00933CD5">
              <w:rPr>
                <w:rFonts w:ascii="Times New Roman" w:eastAsia="Times New Roman" w:hAnsi="Times New Roman" w:cs="Times New Roman"/>
                <w:color w:val="00B050"/>
              </w:rPr>
              <w:t>Weight</w:t>
            </w:r>
            <w:r w:rsidRPr="00CF6850">
              <w:rPr>
                <w:rFonts w:ascii="Times New Roman" w:eastAsia="Times New Roman" w:hAnsi="Times New Roman" w:cs="Times New Roman"/>
                <w:color w:val="00B05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B050"/>
              </w:rPr>
              <w:t>loss</w:t>
            </w:r>
          </w:p>
          <w:p w14:paraId="237D7734" w14:textId="77777777" w:rsidR="005B3BA7" w:rsidRPr="00CF6850" w:rsidRDefault="005B3BA7" w:rsidP="005B3BA7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please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clarify</w:t>
            </w:r>
          </w:p>
          <w:p w14:paraId="1F52CA87" w14:textId="77777777" w:rsidR="005B3BA7" w:rsidRPr="00CF6850" w:rsidRDefault="005B3BA7" w:rsidP="005B3BA7">
            <w:pPr>
              <w:pStyle w:val="ListParagraph"/>
              <w:numPr>
                <w:ilvl w:val="0"/>
                <w:numId w:val="5"/>
              </w:num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Not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Sure</w:t>
            </w:r>
          </w:p>
          <w:p w14:paraId="46305F34" w14:textId="77777777" w:rsidR="005B3BA7" w:rsidRPr="00CF6850" w:rsidRDefault="005B3BA7" w:rsidP="005B3BA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Do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you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remain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infectious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until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you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complete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your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medication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  <w:p w14:paraId="48C136A4" w14:textId="77777777" w:rsidR="005B3BA7" w:rsidRPr="00CF6850" w:rsidRDefault="005B3BA7" w:rsidP="005B3BA7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B050"/>
              </w:rPr>
            </w:pP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  <w:p w14:paraId="375A08DF" w14:textId="77777777" w:rsidR="005B3BA7" w:rsidRPr="00CF6850" w:rsidRDefault="005B3BA7" w:rsidP="005B3BA7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3CD5">
              <w:rPr>
                <w:rFonts w:ascii="Times New Roman" w:eastAsia="Times New Roman" w:hAnsi="Times New Roman" w:cs="Times New Roman"/>
                <w:color w:val="00B050"/>
              </w:rPr>
              <w:t>No</w:t>
            </w:r>
          </w:p>
          <w:p w14:paraId="14131DF1" w14:textId="77777777" w:rsidR="005B3BA7" w:rsidRPr="00CF6850" w:rsidRDefault="005B3BA7" w:rsidP="005B3BA7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Mostly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but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not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always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3C70729B" w14:textId="77777777" w:rsidR="005B3BA7" w:rsidRPr="00CF6850" w:rsidRDefault="005B3BA7" w:rsidP="005B3BA7">
            <w:pPr>
              <w:pStyle w:val="ListParagraph"/>
              <w:numPr>
                <w:ilvl w:val="0"/>
                <w:numId w:val="6"/>
              </w:num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Don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>'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know</w:t>
            </w:r>
          </w:p>
          <w:p w14:paraId="40E965CC" w14:textId="77777777" w:rsidR="005B3BA7" w:rsidRPr="00CF6850" w:rsidRDefault="005B3BA7" w:rsidP="005B3BA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Do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you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know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how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PTB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is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diagnosed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?  </w:t>
            </w:r>
          </w:p>
          <w:p w14:paraId="54F31382" w14:textId="77777777" w:rsidR="005B3BA7" w:rsidRPr="00CF6850" w:rsidRDefault="005B3BA7" w:rsidP="005B3BA7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doctor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examines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you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0C40383F" w14:textId="77777777" w:rsidR="005B3BA7" w:rsidRPr="00CF6850" w:rsidRDefault="005B3BA7" w:rsidP="005B3BA7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B050"/>
              </w:rPr>
            </w:pP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You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have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to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get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an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ray</w:t>
            </w:r>
          </w:p>
          <w:p w14:paraId="16BA9072" w14:textId="77777777" w:rsidR="005B3BA7" w:rsidRPr="00CF6850" w:rsidRDefault="005B3BA7" w:rsidP="005B3BA7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3CD5">
              <w:rPr>
                <w:rFonts w:ascii="Times New Roman" w:eastAsia="Times New Roman" w:hAnsi="Times New Roman" w:cs="Times New Roman"/>
                <w:color w:val="00B050"/>
              </w:rPr>
              <w:t>Sputum</w:t>
            </w:r>
            <w:r w:rsidRPr="00CF6850">
              <w:rPr>
                <w:rFonts w:ascii="Times New Roman" w:eastAsia="Times New Roman" w:hAnsi="Times New Roman" w:cs="Times New Roman"/>
                <w:color w:val="00B05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B050"/>
              </w:rPr>
              <w:t>testing</w:t>
            </w:r>
          </w:p>
          <w:p w14:paraId="0E442ACD" w14:textId="77777777" w:rsidR="005B3BA7" w:rsidRPr="00CF6850" w:rsidRDefault="005B3BA7" w:rsidP="005B3BA7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please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clarify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682AB597" w14:textId="77777777" w:rsidR="005B3BA7" w:rsidRPr="00CF6850" w:rsidRDefault="005B3BA7" w:rsidP="005B3BA7">
            <w:pPr>
              <w:pStyle w:val="ListParagraph"/>
              <w:numPr>
                <w:ilvl w:val="0"/>
                <w:numId w:val="7"/>
              </w:num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Don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>'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know</w:t>
            </w:r>
          </w:p>
          <w:p w14:paraId="498547C2" w14:textId="77777777" w:rsidR="005B3BA7" w:rsidRPr="00CF6850" w:rsidRDefault="005B3BA7" w:rsidP="005B3BA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Is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PTB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curable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? </w:t>
            </w:r>
          </w:p>
          <w:p w14:paraId="191EB884" w14:textId="77777777" w:rsidR="005B3BA7" w:rsidRPr="00CF6850" w:rsidRDefault="005B3BA7" w:rsidP="005B3BA7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3CD5">
              <w:rPr>
                <w:rFonts w:ascii="Times New Roman" w:eastAsia="Times New Roman" w:hAnsi="Times New Roman" w:cs="Times New Roman"/>
                <w:color w:val="00B050"/>
              </w:rPr>
              <w:t>Yes</w:t>
            </w:r>
          </w:p>
          <w:p w14:paraId="4A996E07" w14:textId="77777777" w:rsidR="005B3BA7" w:rsidRPr="00CF6850" w:rsidRDefault="005B3BA7" w:rsidP="005B3BA7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7B1EE6B8" w14:textId="77777777" w:rsidR="005B3BA7" w:rsidRPr="00CF6850" w:rsidRDefault="005B3BA7" w:rsidP="005B3BA7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Mostly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but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not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always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6B861B6D" w14:textId="77777777" w:rsidR="005B3BA7" w:rsidRPr="00CF6850" w:rsidRDefault="005B3BA7" w:rsidP="005B3BA7">
            <w:pPr>
              <w:pStyle w:val="ListParagraph"/>
              <w:numPr>
                <w:ilvl w:val="0"/>
                <w:numId w:val="8"/>
              </w:num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Don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>'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know</w:t>
            </w:r>
          </w:p>
          <w:p w14:paraId="12D704BC" w14:textId="77777777" w:rsidR="005B3BA7" w:rsidRPr="00CF6850" w:rsidRDefault="005B3BA7" w:rsidP="005B3BA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Do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you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know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how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long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PTB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lasts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  <w:p w14:paraId="5DDD5592" w14:textId="77777777" w:rsidR="005B3BA7" w:rsidRPr="00CF6850" w:rsidRDefault="005B3BA7" w:rsidP="005B3BA7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3CD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2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months</w:t>
            </w:r>
          </w:p>
          <w:p w14:paraId="0F28A180" w14:textId="77777777" w:rsidR="005B3BA7" w:rsidRPr="00CF6850" w:rsidRDefault="005B3BA7" w:rsidP="005B3BA7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B050"/>
              </w:rPr>
            </w:pPr>
            <w:r w:rsidRPr="00933CD5">
              <w:rPr>
                <w:rFonts w:ascii="Times New Roman" w:eastAsia="Times New Roman" w:hAnsi="Times New Roman" w:cs="Times New Roman"/>
                <w:color w:val="00B050"/>
              </w:rPr>
              <w:t>6</w:t>
            </w:r>
            <w:r w:rsidRPr="00CF6850">
              <w:rPr>
                <w:rFonts w:ascii="Times New Roman" w:eastAsia="Times New Roman" w:hAnsi="Times New Roman" w:cs="Times New Roman"/>
                <w:color w:val="00B050"/>
              </w:rPr>
              <w:t>-</w:t>
            </w:r>
            <w:r w:rsidRPr="00933CD5">
              <w:rPr>
                <w:rFonts w:ascii="Times New Roman" w:eastAsia="Times New Roman" w:hAnsi="Times New Roman" w:cs="Times New Roman"/>
                <w:color w:val="00B050"/>
              </w:rPr>
              <w:t>8</w:t>
            </w:r>
            <w:r w:rsidRPr="00CF6850">
              <w:rPr>
                <w:rFonts w:ascii="Times New Roman" w:eastAsia="Times New Roman" w:hAnsi="Times New Roman" w:cs="Times New Roman"/>
                <w:color w:val="00B05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B050"/>
              </w:rPr>
              <w:t>months</w:t>
            </w:r>
          </w:p>
          <w:p w14:paraId="24C86EB6" w14:textId="77777777" w:rsidR="005B3BA7" w:rsidRPr="00CF6850" w:rsidRDefault="005B3BA7" w:rsidP="005B3BA7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months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384C1356" w14:textId="77777777" w:rsidR="005B3BA7" w:rsidRPr="00CF6850" w:rsidRDefault="005B3BA7" w:rsidP="005B3BA7">
            <w:pPr>
              <w:pStyle w:val="ListParagraph"/>
              <w:numPr>
                <w:ilvl w:val="0"/>
                <w:numId w:val="9"/>
              </w:num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Not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sure</w:t>
            </w:r>
          </w:p>
          <w:p w14:paraId="598E8E33" w14:textId="77777777" w:rsidR="005B3BA7" w:rsidRPr="00CF6850" w:rsidRDefault="005B3BA7" w:rsidP="005B3BA7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Will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PTB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affect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your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biological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ability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to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have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children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>?</w:t>
            </w:r>
          </w:p>
          <w:p w14:paraId="4CF23110" w14:textId="77777777" w:rsidR="005B3BA7" w:rsidRPr="00CF6850" w:rsidRDefault="005B3BA7" w:rsidP="005B3BA7">
            <w:pPr>
              <w:pStyle w:val="ListParagraph"/>
              <w:numPr>
                <w:ilvl w:val="0"/>
                <w:numId w:val="10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3CD5">
              <w:rPr>
                <w:rFonts w:ascii="Times New Roman" w:eastAsia="Times New Roman" w:hAnsi="Times New Roman" w:cs="Times New Roman"/>
                <w:color w:val="00B050"/>
              </w:rPr>
              <w:t>No</w:t>
            </w:r>
          </w:p>
          <w:p w14:paraId="02511A4B" w14:textId="77777777" w:rsidR="005B3BA7" w:rsidRPr="00CF6850" w:rsidRDefault="005B3BA7" w:rsidP="005B3BA7">
            <w:pPr>
              <w:pStyle w:val="ListParagraph"/>
              <w:numPr>
                <w:ilvl w:val="0"/>
                <w:numId w:val="10"/>
              </w:num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14:paraId="7C6A5CCD" w14:textId="77777777" w:rsidR="005B3BA7" w:rsidRPr="00CF6850" w:rsidRDefault="005B3BA7" w:rsidP="005B3BA7">
            <w:pPr>
              <w:pStyle w:val="ListParagraph"/>
              <w:numPr>
                <w:ilvl w:val="0"/>
                <w:numId w:val="10"/>
              </w:num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Don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>’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CF685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33CD5">
              <w:rPr>
                <w:rFonts w:ascii="Times New Roman" w:eastAsia="Times New Roman" w:hAnsi="Times New Roman" w:cs="Times New Roman"/>
                <w:color w:val="000000"/>
              </w:rPr>
              <w:t>know</w:t>
            </w:r>
          </w:p>
          <w:p w14:paraId="17770F1A" w14:textId="77777777" w:rsidR="005B3BA7" w:rsidRPr="00CF6850" w:rsidRDefault="005B3BA7" w:rsidP="006C516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14:paraId="4D8B0EC5" w14:textId="77777777" w:rsidR="005B3BA7" w:rsidRPr="00933CD5" w:rsidRDefault="005B3BA7" w:rsidP="006C516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34D6A2E3" w14:textId="77777777" w:rsidR="00C8505B" w:rsidRDefault="00C8505B"/>
    <w:sectPr w:rsidR="00C850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212F00"/>
    <w:multiLevelType w:val="hybridMultilevel"/>
    <w:tmpl w:val="97D8A804"/>
    <w:lvl w:ilvl="0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3305F16"/>
    <w:multiLevelType w:val="hybridMultilevel"/>
    <w:tmpl w:val="4B267B58"/>
    <w:lvl w:ilvl="0" w:tplc="40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939BB"/>
    <w:multiLevelType w:val="hybridMultilevel"/>
    <w:tmpl w:val="F9CA40E4"/>
    <w:lvl w:ilvl="0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752722A"/>
    <w:multiLevelType w:val="hybridMultilevel"/>
    <w:tmpl w:val="BF36FAE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6794D4D"/>
    <w:multiLevelType w:val="hybridMultilevel"/>
    <w:tmpl w:val="72A459CA"/>
    <w:lvl w:ilvl="0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7791E6C"/>
    <w:multiLevelType w:val="hybridMultilevel"/>
    <w:tmpl w:val="91A6231E"/>
    <w:lvl w:ilvl="0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669C4E66"/>
    <w:multiLevelType w:val="hybridMultilevel"/>
    <w:tmpl w:val="BECE64AC"/>
    <w:lvl w:ilvl="0" w:tplc="40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A28330A"/>
    <w:multiLevelType w:val="hybridMultilevel"/>
    <w:tmpl w:val="7778D116"/>
    <w:lvl w:ilvl="0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7C61589E"/>
    <w:multiLevelType w:val="hybridMultilevel"/>
    <w:tmpl w:val="0180D830"/>
    <w:lvl w:ilvl="0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7C7027E9"/>
    <w:multiLevelType w:val="hybridMultilevel"/>
    <w:tmpl w:val="BE7A0754"/>
    <w:lvl w:ilvl="0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73040894">
    <w:abstractNumId w:val="3"/>
  </w:num>
  <w:num w:numId="2" w16cid:durableId="850948113">
    <w:abstractNumId w:val="6"/>
  </w:num>
  <w:num w:numId="3" w16cid:durableId="1280721446">
    <w:abstractNumId w:val="1"/>
  </w:num>
  <w:num w:numId="4" w16cid:durableId="944385312">
    <w:abstractNumId w:val="2"/>
  </w:num>
  <w:num w:numId="5" w16cid:durableId="1288781722">
    <w:abstractNumId w:val="8"/>
  </w:num>
  <w:num w:numId="6" w16cid:durableId="385422000">
    <w:abstractNumId w:val="4"/>
  </w:num>
  <w:num w:numId="7" w16cid:durableId="506477464">
    <w:abstractNumId w:val="7"/>
  </w:num>
  <w:num w:numId="8" w16cid:durableId="704597155">
    <w:abstractNumId w:val="0"/>
  </w:num>
  <w:num w:numId="9" w16cid:durableId="662315737">
    <w:abstractNumId w:val="5"/>
  </w:num>
  <w:num w:numId="10" w16cid:durableId="78677836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BA7"/>
    <w:rsid w:val="00154D10"/>
    <w:rsid w:val="005B3BA7"/>
    <w:rsid w:val="00C36971"/>
    <w:rsid w:val="00C8505B"/>
    <w:rsid w:val="00E72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6AD11"/>
  <w15:chartTrackingRefBased/>
  <w15:docId w15:val="{EC84E8B0-F166-4EE4-9E17-A9E3F7586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3BA7"/>
    <w:pPr>
      <w:spacing w:after="200" w:line="276" w:lineRule="auto"/>
    </w:pPr>
    <w:rPr>
      <w:rFonts w:eastAsiaTheme="minorEastAsia"/>
      <w:kern w:val="0"/>
      <w:lang w:val="en-IN" w:eastAsia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3B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3B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3B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3B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3B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3B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3B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3B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3B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3B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3B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3B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3B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3B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3B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3B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3B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3B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3B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3B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3B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3B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3B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3B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3B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3B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3B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3B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3BA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B3BA7"/>
    <w:pPr>
      <w:spacing w:after="0" w:line="240" w:lineRule="auto"/>
    </w:pPr>
    <w:rPr>
      <w:kern w:val="0"/>
      <w:lang w:val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Baillie</dc:creator>
  <cp:keywords/>
  <dc:description/>
  <cp:lastModifiedBy>Cameron Baillie</cp:lastModifiedBy>
  <cp:revision>1</cp:revision>
  <dcterms:created xsi:type="dcterms:W3CDTF">2025-02-05T20:37:00Z</dcterms:created>
  <dcterms:modified xsi:type="dcterms:W3CDTF">2025-02-05T20:37:00Z</dcterms:modified>
</cp:coreProperties>
</file>